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9DEE4" w14:textId="44076F50" w:rsidR="007122A7" w:rsidRPr="007122A7" w:rsidRDefault="007122A7" w:rsidP="007122A7">
      <w:pPr>
        <w:spacing w:beforeLines="20" w:before="48" w:afterLines="20" w:after="48"/>
        <w:rPr>
          <w:rFonts w:ascii="Times New Roman" w:hAnsi="Times New Roman" w:cs="Times New Roman"/>
          <w:b/>
          <w:bCs/>
        </w:rPr>
      </w:pPr>
      <w:r w:rsidRPr="007122A7">
        <w:rPr>
          <w:rFonts w:ascii="Times New Roman" w:hAnsi="Times New Roman" w:cs="Times New Roman"/>
          <w:b/>
          <w:bCs/>
        </w:rPr>
        <w:t xml:space="preserve">S1 File. </w:t>
      </w:r>
      <w:r w:rsidRPr="007122A7">
        <w:rPr>
          <w:rFonts w:ascii="Times New Roman" w:hAnsi="Times New Roman" w:cs="Times New Roman"/>
          <w:b/>
          <w:bCs/>
        </w:rPr>
        <w:t>Model 1 full model results.</w:t>
      </w:r>
    </w:p>
    <w:tbl>
      <w:tblPr>
        <w:tblW w:w="14307" w:type="dxa"/>
        <w:tblLook w:val="04A0" w:firstRow="1" w:lastRow="0" w:firstColumn="1" w:lastColumn="0" w:noHBand="0" w:noVBand="1"/>
      </w:tblPr>
      <w:tblGrid>
        <w:gridCol w:w="2670"/>
        <w:gridCol w:w="1861"/>
        <w:gridCol w:w="1418"/>
        <w:gridCol w:w="1134"/>
        <w:gridCol w:w="1204"/>
        <w:gridCol w:w="1204"/>
        <w:gridCol w:w="1204"/>
        <w:gridCol w:w="1204"/>
        <w:gridCol w:w="1204"/>
        <w:gridCol w:w="1204"/>
      </w:tblGrid>
      <w:tr w:rsidR="007122A7" w:rsidRPr="00AA55CA" w14:paraId="52A2B51E" w14:textId="77777777" w:rsidTr="00562FF9">
        <w:trPr>
          <w:trHeight w:val="30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3D3D3"/>
            <w:vAlign w:val="center"/>
            <w:hideMark/>
          </w:tcPr>
          <w:p w14:paraId="16A8927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Variable Label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5C07BD9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Variable Value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3D3D3"/>
            <w:vAlign w:val="center"/>
            <w:hideMark/>
          </w:tcPr>
          <w:p w14:paraId="3000317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Unadjusted (Univariate)</w:t>
            </w:r>
          </w:p>
        </w:tc>
        <w:tc>
          <w:tcPr>
            <w:tcW w:w="48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3D3D3"/>
            <w:vAlign w:val="center"/>
            <w:hideMark/>
          </w:tcPr>
          <w:p w14:paraId="1275F77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djusted (Multivariate)</w:t>
            </w:r>
          </w:p>
        </w:tc>
      </w:tr>
      <w:tr w:rsidR="007122A7" w:rsidRPr="00AA55CA" w14:paraId="39AD97C1" w14:textId="77777777" w:rsidTr="00562FF9">
        <w:trPr>
          <w:trHeight w:val="30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0B1E8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F310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4629C44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isk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4B5B714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Low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0E15349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Upper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5E904EF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P-valu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6133259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isk Ratio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0235D7F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Low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66ABDF5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Upper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6AA43C6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P-value</w:t>
            </w:r>
          </w:p>
        </w:tc>
      </w:tr>
      <w:tr w:rsidR="007122A7" w:rsidRPr="00AA55CA" w14:paraId="22C40B81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3A38F4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aternal race/ethnicit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C20D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White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44724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108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656D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9D875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C2C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3AE9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2C8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11D27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7A5AC6FF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FA196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271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all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C23AD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7D95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13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8CD7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4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54A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F5F4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669F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B7C9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9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D3F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02</w:t>
            </w:r>
          </w:p>
        </w:tc>
      </w:tr>
      <w:tr w:rsidR="007122A7" w:rsidRPr="00AA55CA" w14:paraId="16407F0E" w14:textId="77777777" w:rsidTr="00562FF9">
        <w:trPr>
          <w:trHeight w:val="280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12DE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aternal duration of residence in Canada (years) - full cohort (continuous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9AEE2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E417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4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1D45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6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BAEE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093B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023E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9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F47B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4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FF54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36D20FDF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356F7A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aternal race/ethnicity*maternal duration of residence in Canada (years) - full cohort (continuous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67C20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White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8B196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B3BB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DD7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AEDD5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242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F79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F6C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CD521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3DE74AD2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B7B29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4BC0E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all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34E4B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34A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39D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AF66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91B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3FA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87EA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4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0A0D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616</w:t>
            </w:r>
          </w:p>
        </w:tc>
      </w:tr>
      <w:tr w:rsidR="007122A7" w:rsidRPr="00AA55CA" w14:paraId="58C08CA9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D2E37A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aternal ag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19C19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2448B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06A1A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3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418E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13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EB0C5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67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460E1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3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7A57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9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435B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6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7D01F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381</w:t>
            </w:r>
          </w:p>
        </w:tc>
      </w:tr>
      <w:tr w:rsidR="007122A7" w:rsidRPr="00AA55CA" w14:paraId="52DEEBBC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E110E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51474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0-24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2849D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3E8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AC3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46A3E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8F0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F30D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2057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B7AFC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123F91DF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067CF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F4D84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5-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19559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2D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97C9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7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5E66B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E9A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7DB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AB5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4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B4557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17</w:t>
            </w:r>
          </w:p>
        </w:tc>
      </w:tr>
      <w:tr w:rsidR="007122A7" w:rsidRPr="00AA55CA" w14:paraId="6DBA4B37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CBD11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21E26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0-3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F6A0D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5C3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D36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2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62BDD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A82C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7EEA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C295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8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B5F0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64</w:t>
            </w:r>
          </w:p>
        </w:tc>
      </w:tr>
      <w:tr w:rsidR="007122A7" w:rsidRPr="00AA55CA" w14:paraId="2A14954A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E4607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56574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5-3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5F1DA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67D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A34B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7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C6445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F6A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54C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B29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7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28D8D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101</w:t>
            </w:r>
          </w:p>
        </w:tc>
      </w:tr>
      <w:tr w:rsidR="007122A7" w:rsidRPr="00AA55CA" w14:paraId="0DA8BB03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B00D2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55FC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40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67D0D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4DFB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74E1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7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C983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8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7214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3C72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D004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0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C80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2C3C195F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1B241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Parity (ref=parous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44D44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ulliparo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8FC78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5B6C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0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76A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73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521C1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916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1BC6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6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D16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34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B1E8C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7EA91B94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A62DC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35E93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Parous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41450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26AD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D4F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FC8C5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76E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EC74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A13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48C48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594BD31F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93EC1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D5C50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/Unknow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F3F1F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5429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8F38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06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14276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DF8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FA5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7DB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9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C72E6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43</w:t>
            </w:r>
          </w:p>
        </w:tc>
      </w:tr>
      <w:tr w:rsidR="007122A7" w:rsidRPr="00AA55CA" w14:paraId="69912605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CEF44D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lurality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30101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E6407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6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43BD3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11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BFCD3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828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307AB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0A01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314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B460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86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9B3E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176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6DA4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248BD2EA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6C763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F109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2D369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354A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488A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B48A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F34A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348B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9D68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87DB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4CD9C1E7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327110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Pre-pregnancy body mass inde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C5385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18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0E888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0AE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A07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8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0450A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5B79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98F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6058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4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4F2F6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118</w:t>
            </w:r>
          </w:p>
        </w:tc>
      </w:tr>
      <w:tr w:rsidR="007122A7" w:rsidRPr="00AA55CA" w14:paraId="5515955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F0AC0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059FE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8.5-24.9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D5373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227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72D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6B6C8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9F3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F526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2D8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C58F4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6AC4C419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0E231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63E01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5-29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98FD4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FFE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E37D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8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70A40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7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26A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49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F07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5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7B71A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523</w:t>
            </w:r>
          </w:p>
        </w:tc>
      </w:tr>
      <w:tr w:rsidR="007122A7" w:rsidRPr="00AA55CA" w14:paraId="1F63412B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A3F38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C1A8C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0-34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75B3D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F4A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2D26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8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9E944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5AE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8900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789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2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622CF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694</w:t>
            </w:r>
          </w:p>
        </w:tc>
      </w:tr>
      <w:tr w:rsidR="007122A7" w:rsidRPr="00AA55CA" w14:paraId="19A93E90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C7CEC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53D4E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5-39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1B4F0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805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018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1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580D4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8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70A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926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337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2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2759B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961</w:t>
            </w:r>
          </w:p>
        </w:tc>
      </w:tr>
      <w:tr w:rsidR="007122A7" w:rsidRPr="00AA55CA" w14:paraId="6C8AD66E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D1CAA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57D57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gt;=4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A5E31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4E80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6411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7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3CD6F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BA7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063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EC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6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DE345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189</w:t>
            </w:r>
          </w:p>
        </w:tc>
      </w:tr>
      <w:tr w:rsidR="007122A7" w:rsidRPr="00AA55CA" w14:paraId="3DF51D3B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51183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B09A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4E991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9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5165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2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7373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2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EF00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A563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96AF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A804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4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A36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0F7E077E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6F46B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Age and labour force quintile (previously dependency quintile)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F88BA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1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11A5A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10B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392F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4A1C2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82E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687C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2BFC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24AFE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3EA1FE0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F231E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726A6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68BD7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8C7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C1C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7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911E9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01B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825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65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5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FDEE0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340</w:t>
            </w:r>
          </w:p>
        </w:tc>
      </w:tr>
      <w:tr w:rsidR="007122A7" w:rsidRPr="00AA55CA" w14:paraId="784DFFC4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9A365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22A5F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465EE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CFA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0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30E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8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65BB0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5E27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31D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ECE3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25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F8FEA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4669EF9A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59FDE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6EA94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6146F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255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2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1F3A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2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CDB8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FE0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8B0B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D8E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2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D03AB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6532A0C4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19AE5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42908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AE8E9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F5A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6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9D0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51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0C01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85E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D9C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C89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2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5551D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00FE4FDC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4E676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E2B3D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1A008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B7D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2D46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45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BB101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182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9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691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682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91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72464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5</w:t>
            </w:r>
          </w:p>
        </w:tc>
      </w:tr>
      <w:tr w:rsidR="007122A7" w:rsidRPr="00AA55CA" w14:paraId="67DFFC3B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74A646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Material resources quintile (previously deprivation quintile)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FA366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1 (RE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051BA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3A00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F00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6D18F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3E40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F6C4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5ADA0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6B3BB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60643366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DC485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D0E4F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EC8EA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7BF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017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0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F2C4F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AFAF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9C6C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B378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3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9E064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3</w:t>
            </w:r>
          </w:p>
        </w:tc>
      </w:tr>
      <w:tr w:rsidR="007122A7" w:rsidRPr="00AA55CA" w14:paraId="7170AF30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14CD2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106AF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E3D54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E47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CE5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0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58D32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0FE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F19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C342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8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B9C2B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11</w:t>
            </w:r>
          </w:p>
        </w:tc>
      </w:tr>
      <w:tr w:rsidR="007122A7" w:rsidRPr="00AA55CA" w14:paraId="22553DDF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FDBF2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9BCE3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437FB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072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A9E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3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C3EB7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F09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3334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4E7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1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09A6E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137</w:t>
            </w:r>
          </w:p>
        </w:tc>
      </w:tr>
      <w:tr w:rsidR="007122A7" w:rsidRPr="00AA55CA" w14:paraId="470D1D38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3345D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0B1AE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14DD6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649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74C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4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86EF8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2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FE3F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219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D4E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3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81725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482</w:t>
            </w:r>
          </w:p>
        </w:tc>
      </w:tr>
      <w:tr w:rsidR="007122A7" w:rsidRPr="00AA55CA" w14:paraId="697C89E3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26D97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883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82911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548F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3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E1B1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55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A4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5A7B17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D50204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5F271B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028A3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</w:tr>
      <w:tr w:rsidR="007122A7" w:rsidRPr="00AA55CA" w14:paraId="51298FE9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C2AE9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Households and dwellings quintile (previously instability quintile)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B1C57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1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F1D09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CAAB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0C2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D2C2F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1C1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F46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7AB5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04407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59F317E9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82BB7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5E3AD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05157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4BC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B957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4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92BCD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7B8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4B8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85CC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4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BBC14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20</w:t>
            </w:r>
          </w:p>
        </w:tc>
      </w:tr>
      <w:tr w:rsidR="007122A7" w:rsidRPr="00AA55CA" w14:paraId="6F1C2D3C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E9324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3B294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AAA3C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5BE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5108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69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D8C45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422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924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980A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7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79CF8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708E39A6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004EE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DFFAB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A20F8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829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CA0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0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0D1D7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B97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1CD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8363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3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93722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64DB2B98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467C8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25391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0CEC1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A378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E61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79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A55C7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A40E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A17F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5F3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4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8B8E3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2771235D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2443B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472AC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41304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8DD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DD0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7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BB154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2D414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2E345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BEE2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0B957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</w:tr>
      <w:tr w:rsidR="007122A7" w:rsidRPr="00AA55CA" w14:paraId="39EB8F85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A665E4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aternal immigrant/refugee statu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3CC70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t an immigrant (RE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AC389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341D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2625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82D5F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7D12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EBBB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589A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2E512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50EE4A38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EDB90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E142D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Econom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CD725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5DB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2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A40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0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E447A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CAD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9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AF5D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4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6163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48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0019E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03041FD0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A232F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8AFC4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amil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FD575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376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A7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7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4EBDE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2D7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2E2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8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D09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82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90B1D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5C8B150F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452EB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1D757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Resettled refugee &amp; protected pers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2FA74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205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6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48A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61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2E29B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9B9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1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728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5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BFF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1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EA3F4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46006C44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B3C11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0EC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Oth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B8170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8317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3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FB9B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4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38C0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2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EA79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4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0A35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9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7767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3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83A4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76</w:t>
            </w:r>
          </w:p>
        </w:tc>
      </w:tr>
      <w:tr w:rsidR="007122A7" w:rsidRPr="00AA55CA" w14:paraId="515E8E03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946489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Geographic locatio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5AB0A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rban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38BA1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6A9C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8A2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7C662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1FF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18B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1A66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B8DF6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1B6BA4A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7AFA0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D5EE4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Rur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23D61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818B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872A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74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93528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1D81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4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C18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FC24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99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8CA39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1B4CBC6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977BC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1E4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5CBBF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2F0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6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2A9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797F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14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E084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9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1011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8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45D2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6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3E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479</w:t>
            </w:r>
          </w:p>
        </w:tc>
      </w:tr>
      <w:tr w:rsidR="007122A7" w:rsidRPr="00AA55CA" w14:paraId="72CDE7AB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9E3A18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Toba</w:t>
            </w:r>
            <w: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c</w:t>
            </w: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co use in pregnancy 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B81B5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FDE95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924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043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026C7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853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72F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469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B31F8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7D4D4A8A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3D729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62371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E9441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5865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621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A10BE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2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E2E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A78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E56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7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9F31F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812</w:t>
            </w:r>
          </w:p>
        </w:tc>
      </w:tr>
      <w:tr w:rsidR="007122A7" w:rsidRPr="00AA55CA" w14:paraId="6D66C0D0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31809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F602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B8613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6DC9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9639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71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FB1A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EA33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754A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6AFC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8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258D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87</w:t>
            </w:r>
          </w:p>
        </w:tc>
      </w:tr>
      <w:tr w:rsidR="007122A7" w:rsidRPr="00AA55CA" w14:paraId="10D36CC8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FFD8D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Drug and substance exposure in pregnancy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2D50C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7F772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86E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36DD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D998B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570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EB7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0810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63CD9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226FCBF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00F46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AD9CD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65BFA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B58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78F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8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4AB12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4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6CE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7D9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EA8A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8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28DB4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924</w:t>
            </w:r>
          </w:p>
        </w:tc>
      </w:tr>
      <w:tr w:rsidR="007122A7" w:rsidRPr="00AA55CA" w14:paraId="1A128CAC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EF9E0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8EB60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EA26E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19A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9076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5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5E4F2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EE58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4B6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BD6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1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F8DBB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002</w:t>
            </w:r>
          </w:p>
        </w:tc>
      </w:tr>
      <w:tr w:rsidR="007122A7" w:rsidRPr="00AA55CA" w14:paraId="67A34024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4AB600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Type of conception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8EBEB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Spontaneous (RE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37165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62149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BC322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DBF70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A095B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B927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4E15E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AA12E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2705543D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E08F5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E752B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sist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5D488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CA7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3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B214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72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E7954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6966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5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44CB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8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341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20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886E8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3DDC728B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7D732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E54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E3B88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ABD8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5BD8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7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3F96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46BD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AF00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60D5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58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68B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7D3DB899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231E5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irst trimester prenatal visi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4F629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853DA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AF58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146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9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218D2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550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C04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725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6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962CB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484</w:t>
            </w:r>
          </w:p>
        </w:tc>
      </w:tr>
      <w:tr w:rsidR="007122A7" w:rsidRPr="00AA55CA" w14:paraId="0C008A22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DFC32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4EE63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E2C28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D299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0F4A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F55A4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C39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4C4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3AD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1F4E0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216EB66F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BFE0F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2545E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F8A72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9DD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3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115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23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15DE5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0676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3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AF88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CDFB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97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CE390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2ADF5A0D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F59819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-existing diabetes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CD395A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1DEDB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354BE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E1F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0CCC9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103A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73A1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BBB2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178F4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75F47F3C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8E695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CB09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BF2CE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98B0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77CD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E9C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3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1F89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AD5F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FD43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4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C967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664</w:t>
            </w:r>
          </w:p>
        </w:tc>
      </w:tr>
      <w:tr w:rsidR="007122A7" w:rsidRPr="00AA55CA" w14:paraId="0BFEAB33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hideMark/>
          </w:tcPr>
          <w:p w14:paraId="3FC2093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Gestational diabetes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E997D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7216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D641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302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F1576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D61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421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0516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10EA7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7B2B6205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FA753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6F362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7CCC4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D1D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8C8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5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FF011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2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8C3D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E0B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2BD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9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579CE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222</w:t>
            </w:r>
          </w:p>
        </w:tc>
      </w:tr>
      <w:tr w:rsidR="007122A7" w:rsidRPr="00AA55CA" w14:paraId="0DEF2FD3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5C5B2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-existing hypertension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2161B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ADDFE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36C8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70EB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9C91F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8AAD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FBCF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616A7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3DE7B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06558FDC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0A6B0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98A7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00FE2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2BD4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39BC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3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762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E04A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6050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0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C203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45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C675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5F97B0DB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B7CAC3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gnancy induced hypertensio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E668E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5454D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A8E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75D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E1984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5C8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59A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AD5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0EDF4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07310FC4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689F2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AE234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8B8C7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99EB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9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476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14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9FCBC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9CE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92CE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D719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57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4C74F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484B032A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0367D5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vious cesarean delivery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74243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9F0EA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10FE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AF8F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BDE77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64C0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7F633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DF11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E6334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606A4ECB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C5353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E8A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68239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928E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2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444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62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F73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6CA6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F7C5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265A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02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AE1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706</w:t>
            </w:r>
          </w:p>
        </w:tc>
      </w:tr>
      <w:tr w:rsidR="007122A7" w:rsidRPr="00AA55CA" w14:paraId="476ED2EE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5DA28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lacental previa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31EF2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AFEB7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986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EB7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61752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8E84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0C8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A8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FFA52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42619DC5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9EDC8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7F701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FB6FD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1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F98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1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892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366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14B61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866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40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5AF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11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D648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731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25F62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7DA1E5A6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5EE79B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lacenta accreta spectrum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C0319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3ADB4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AE47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1BB9D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B55CA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11E1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DBDF2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0D892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52916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35A59E0A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4167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E317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8B729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8.1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83A6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7.01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5BE6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9.502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5B98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C2B0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6.51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C102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5.38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462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7.870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DAE5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67D49C06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ACB11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lacental abruptio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126F7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4ACCD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25A0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4C8A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71E5F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ED8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47D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EC21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D9EFE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7CEE80AC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7273C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D1C00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C1126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D4C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3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002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992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8ECFE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B4C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1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D4D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468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27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621C9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7935335C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4CB47C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Induction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8EBDD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14F12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4A3D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BF135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5540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FB78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1EC2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D49B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12D2F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2FBE5112" w14:textId="77777777" w:rsidTr="00562FF9">
        <w:trPr>
          <w:trHeight w:val="280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004F9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99DA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230FE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5D5C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87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70A5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55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47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6685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6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E49B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DF4F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9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AEC7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5F719553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338F01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Augmentatio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5F5FF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F0AC9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095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59C2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A3A76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1F9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CEE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3237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5A61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7C9D7EF7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7A6A6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64F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3EC52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F40F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8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B1F1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4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572E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6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5D9D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1EED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52FC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1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6FEE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350</w:t>
            </w:r>
          </w:p>
        </w:tc>
      </w:tr>
      <w:tr w:rsidR="007122A7" w:rsidRPr="00AA55CA" w14:paraId="6629FC00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11CB99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Episiotomy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0903C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ediolater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E2403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02F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3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93D9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26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4C490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91D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FDE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68B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1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C89C8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377</w:t>
            </w:r>
          </w:p>
        </w:tc>
      </w:tr>
      <w:tr w:rsidR="007122A7" w:rsidRPr="00AA55CA" w14:paraId="56CCF448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B569B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A6340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dli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27C02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3B1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E873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3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95589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3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6ED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CDE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475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4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C731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125</w:t>
            </w:r>
          </w:p>
        </w:tc>
      </w:tr>
      <w:tr w:rsidR="007122A7" w:rsidRPr="00AA55CA" w14:paraId="59C4F8AB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C4645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49626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ne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51B1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484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903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89149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4AB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7F2A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3C64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8A900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4F215C9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84AFE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285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3D397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7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1564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4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6C9E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97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E8B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915C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5C7A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8AFB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2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A418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235</w:t>
            </w:r>
          </w:p>
        </w:tc>
      </w:tr>
      <w:tr w:rsidR="007122A7" w:rsidRPr="00AA55CA" w14:paraId="2FB7B095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DE9163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Fetal presentation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07342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Breec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675CC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38F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E67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48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4A25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FE5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C065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8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CED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9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0AA70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3</w:t>
            </w:r>
          </w:p>
        </w:tc>
      </w:tr>
      <w:tr w:rsidR="007122A7" w:rsidRPr="00AA55CA" w14:paraId="1C2AC59B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FE1E9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E783B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Cephalic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B57BB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131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491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61EAD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76B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922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0BC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849A9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48A7A53A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EB9AB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9BE67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Transver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E4C6E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F994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9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3C2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3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A6411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6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13A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11B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011A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27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71B13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47</w:t>
            </w:r>
          </w:p>
        </w:tc>
      </w:tr>
      <w:tr w:rsidR="007122A7" w:rsidRPr="00AA55CA" w14:paraId="2D02F073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7A88C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D51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A1010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0920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7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EEA6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2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2BBA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5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48C9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16D4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7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AC62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5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1ABA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747</w:t>
            </w:r>
          </w:p>
        </w:tc>
      </w:tr>
      <w:tr w:rsidR="007122A7" w:rsidRPr="00AA55CA" w14:paraId="5F64DB4A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4CF29E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Duration of second stage of labour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86FFE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60 minutes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14D06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1CB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500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3D26C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5CBB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8F3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FE8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5A5B1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1BC5AC53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3D9B9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8714C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60-119 minut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34C1C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9CA1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273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5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508EC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471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2554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0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E5D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7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C78EF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26D540F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709DF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69780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20-179 minut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2DA5B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A3D4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1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DE60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32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7E391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EB9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5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7186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1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20F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9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F1B5B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1F000A1B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29230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30EC2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80-239 minut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E15C2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8397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2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CED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91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C8FFE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D73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B0E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1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9143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6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F93F5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3AFBB04D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90804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9709A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40+ minut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5A12E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DDF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0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651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75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75D4E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783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DBF7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7BD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6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59B18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0236A619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A75F5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1D05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second stage - n (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A19E5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49DE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0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9FA5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46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58C2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ECF5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543A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0371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2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C27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272</w:t>
            </w:r>
          </w:p>
        </w:tc>
      </w:tr>
      <w:tr w:rsidR="007122A7" w:rsidRPr="00AA55CA" w14:paraId="4416E0AD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58ECB4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Mode of delivery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190D2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SVD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198D8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9FA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757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FED98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E99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D55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41A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DC863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3737BD64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B612C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FA620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orceps deliver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8ED62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A271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2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EC3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221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C580D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C265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5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FC4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7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6D2E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36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35422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48174D0B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697C6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D60B1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Vacuum deliver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73D6C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297C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6B70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97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28E87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751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25B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A901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6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87140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1133B033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F3814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B44CC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orceps and vacuum deliver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F3288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2EB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5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201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54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17838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869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5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75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C23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65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7986C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04113E98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FB415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064B8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Operative vaginal delivery (forceps/vacuum unknown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8D026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899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0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9EA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4.430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FF174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129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2465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4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1012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15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F4DEB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61</w:t>
            </w:r>
          </w:p>
        </w:tc>
      </w:tr>
      <w:tr w:rsidR="007122A7" w:rsidRPr="00AA55CA" w14:paraId="2A269169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9B097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C6CF34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irst stage cesarean delivery (C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07E7D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F6F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6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FABF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1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3B9A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52C1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E0B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1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F08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20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FB4F8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22250689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A538C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80A0C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Second stage C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A5EF9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CF0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D83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4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C9C6D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D7D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5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2F8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9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170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7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F961A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3E72CC6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7883B3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6119E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CD without labou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2BB5B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24E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C98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06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2C688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8D0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D59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8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319E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3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669BC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33</w:t>
            </w:r>
          </w:p>
        </w:tc>
      </w:tr>
      <w:tr w:rsidR="007122A7" w:rsidRPr="00AA55CA" w14:paraId="117F91F7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1769B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FB8C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CD (missing/unknown stage) OR perimortem C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A134B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10D3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9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455E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4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1AE0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F2F3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12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352E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2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066E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14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9410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04215FF4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60F78F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Gestational ag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A0531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Preterm (&lt;37 weeks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A0EF3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560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539F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1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6EBEC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E45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8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7A39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2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CA7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9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3F86C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46EA87EB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6AB75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0886CC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Term (37-41 weeks)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27F77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9C8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CD8F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BCE00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A4C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CC6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37E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6954E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024DA80D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6D1B1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4F73B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Post-term (42+ weeks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7D5CE9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2459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9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5725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11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FAF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3D11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9563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1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C72C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24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C72D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809</w:t>
            </w:r>
          </w:p>
        </w:tc>
      </w:tr>
      <w:tr w:rsidR="007122A7" w:rsidRPr="00AA55CA" w14:paraId="3250DA07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834B251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Infant birth weight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A9C51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3000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FAD0E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D2E0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C4D1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25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353C5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0A0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97A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0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A28C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49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BBF91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19434D98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C9081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497556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000-3999g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27498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D498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15B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5FA8E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F925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E71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AB1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2DFCA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5EC7FD5E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04846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58487F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4000-4499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E20B3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66B4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FC6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97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84F0C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C0F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8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8B1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3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4BBA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32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FFE38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483EB2B8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4FE4C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077F4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4500g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AAA55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506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1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552E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956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4EAB8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A14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99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F9F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6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0BD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141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AEF6C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7122A7" w:rsidRPr="00AA55CA" w14:paraId="1CC73D2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5B291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296E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535062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F76E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1315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0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C40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2155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935D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4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382C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2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CD1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897</w:t>
            </w:r>
          </w:p>
        </w:tc>
      </w:tr>
      <w:tr w:rsidR="007122A7" w:rsidRPr="00AA55CA" w14:paraId="31568BAB" w14:textId="77777777" w:rsidTr="00562FF9">
        <w:trPr>
          <w:trHeight w:val="280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280CBB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Infant head circumference at birth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1321B0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33c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00355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BA46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9E4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5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57B18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7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860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284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861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6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E1CBD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932</w:t>
            </w:r>
          </w:p>
        </w:tc>
      </w:tr>
      <w:tr w:rsidR="007122A7" w:rsidRPr="00AA55CA" w14:paraId="196F0CC1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38EEC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2CD8A2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3-34cm (REF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7F62E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ACD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365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4205C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1FB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D44B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D2FE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2408B5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7122A7" w:rsidRPr="00AA55CA" w14:paraId="7E936604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490B79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4A061D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5-36c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D94240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888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5D03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6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012BF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6AB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B9D7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B38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3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E52A44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476</w:t>
            </w:r>
          </w:p>
        </w:tc>
      </w:tr>
      <w:tr w:rsidR="007122A7" w:rsidRPr="00AA55CA" w14:paraId="59018F97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BD964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3AC7C8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7cm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0F211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5C9A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5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535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6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8010D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DE18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131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211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8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B83621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553</w:t>
            </w:r>
          </w:p>
        </w:tc>
      </w:tr>
      <w:tr w:rsidR="007122A7" w:rsidRPr="00AA55CA" w14:paraId="3B66593B" w14:textId="77777777" w:rsidTr="00562FF9">
        <w:trPr>
          <w:trHeight w:val="280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EE7A95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18117" w14:textId="77777777" w:rsidR="007122A7" w:rsidRPr="00AA55CA" w:rsidRDefault="007122A7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223CD3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4530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20E5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10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D9897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3C966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2214D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6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4593F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0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08A4C" w14:textId="77777777" w:rsidR="007122A7" w:rsidRPr="00AA55CA" w:rsidRDefault="007122A7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A55C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</w:tbl>
    <w:p w14:paraId="6079FB2E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42A6103E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77C9F003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1909ACF6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233D153D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79647DA7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1F356E39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5FD2529A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22B7CC3E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00232864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5FD12AD7" w14:textId="77777777" w:rsidR="007122A7" w:rsidRDefault="007122A7" w:rsidP="007122A7">
      <w:pPr>
        <w:spacing w:beforeLines="20" w:before="48" w:afterLines="20" w:after="48"/>
        <w:rPr>
          <w:rFonts w:ascii="Times New Roman" w:hAnsi="Times New Roman" w:cs="Times New Roman"/>
        </w:rPr>
      </w:pPr>
    </w:p>
    <w:p w14:paraId="1624CF42" w14:textId="77777777" w:rsidR="004806AE" w:rsidRDefault="004806AE"/>
    <w:sectPr w:rsidR="004806AE" w:rsidSect="007122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88A3C6A"/>
    <w:multiLevelType w:val="hybridMultilevel"/>
    <w:tmpl w:val="650E1F5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9E0739"/>
    <w:multiLevelType w:val="hybridMultilevel"/>
    <w:tmpl w:val="650E1F52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9570757">
    <w:abstractNumId w:val="0"/>
  </w:num>
  <w:num w:numId="2" w16cid:durableId="1758818119">
    <w:abstractNumId w:val="2"/>
  </w:num>
  <w:num w:numId="3" w16cid:durableId="1883706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A7"/>
    <w:rsid w:val="000017A9"/>
    <w:rsid w:val="000200AC"/>
    <w:rsid w:val="00052F22"/>
    <w:rsid w:val="00074F8A"/>
    <w:rsid w:val="000C013C"/>
    <w:rsid w:val="000C73DC"/>
    <w:rsid w:val="000E2581"/>
    <w:rsid w:val="000F2AA7"/>
    <w:rsid w:val="0011621E"/>
    <w:rsid w:val="0016191A"/>
    <w:rsid w:val="0016533C"/>
    <w:rsid w:val="0016650A"/>
    <w:rsid w:val="0017002E"/>
    <w:rsid w:val="00172FBE"/>
    <w:rsid w:val="001A4675"/>
    <w:rsid w:val="001A49FB"/>
    <w:rsid w:val="001B70A0"/>
    <w:rsid w:val="001C0850"/>
    <w:rsid w:val="001F00FB"/>
    <w:rsid w:val="002432CD"/>
    <w:rsid w:val="002529A9"/>
    <w:rsid w:val="00282B0B"/>
    <w:rsid w:val="002872F2"/>
    <w:rsid w:val="002A1F96"/>
    <w:rsid w:val="002C0783"/>
    <w:rsid w:val="00313DB1"/>
    <w:rsid w:val="0031631B"/>
    <w:rsid w:val="00326D69"/>
    <w:rsid w:val="00336C1B"/>
    <w:rsid w:val="00343C2E"/>
    <w:rsid w:val="00351E48"/>
    <w:rsid w:val="00352E39"/>
    <w:rsid w:val="003C4527"/>
    <w:rsid w:val="003D74CC"/>
    <w:rsid w:val="003E0679"/>
    <w:rsid w:val="003F3DBD"/>
    <w:rsid w:val="003F467E"/>
    <w:rsid w:val="004216C6"/>
    <w:rsid w:val="004255D7"/>
    <w:rsid w:val="004806AE"/>
    <w:rsid w:val="004C558A"/>
    <w:rsid w:val="005427CD"/>
    <w:rsid w:val="00583355"/>
    <w:rsid w:val="005B3C47"/>
    <w:rsid w:val="005E550D"/>
    <w:rsid w:val="005F5149"/>
    <w:rsid w:val="0062542A"/>
    <w:rsid w:val="00645A48"/>
    <w:rsid w:val="00693CAB"/>
    <w:rsid w:val="006B09BD"/>
    <w:rsid w:val="006B24C4"/>
    <w:rsid w:val="006C2068"/>
    <w:rsid w:val="006E0BDB"/>
    <w:rsid w:val="006E5D59"/>
    <w:rsid w:val="006F2AA9"/>
    <w:rsid w:val="007122A7"/>
    <w:rsid w:val="00736F14"/>
    <w:rsid w:val="007758BB"/>
    <w:rsid w:val="007C36AA"/>
    <w:rsid w:val="007C6A12"/>
    <w:rsid w:val="007E3B27"/>
    <w:rsid w:val="007F07C9"/>
    <w:rsid w:val="007F76AE"/>
    <w:rsid w:val="008030E8"/>
    <w:rsid w:val="00804BBC"/>
    <w:rsid w:val="0082229E"/>
    <w:rsid w:val="00835EE4"/>
    <w:rsid w:val="00853E0A"/>
    <w:rsid w:val="00854CAC"/>
    <w:rsid w:val="00881A5B"/>
    <w:rsid w:val="008B45AF"/>
    <w:rsid w:val="008D30F3"/>
    <w:rsid w:val="008E7823"/>
    <w:rsid w:val="008F3095"/>
    <w:rsid w:val="00902D68"/>
    <w:rsid w:val="00923DE6"/>
    <w:rsid w:val="009400C5"/>
    <w:rsid w:val="009405EA"/>
    <w:rsid w:val="00983CB7"/>
    <w:rsid w:val="009A4FA6"/>
    <w:rsid w:val="009E234B"/>
    <w:rsid w:val="00A3217C"/>
    <w:rsid w:val="00A32B20"/>
    <w:rsid w:val="00A33F99"/>
    <w:rsid w:val="00A42C93"/>
    <w:rsid w:val="00A441AF"/>
    <w:rsid w:val="00A94018"/>
    <w:rsid w:val="00AA4E40"/>
    <w:rsid w:val="00AB2F61"/>
    <w:rsid w:val="00AB3F8E"/>
    <w:rsid w:val="00AD0EAD"/>
    <w:rsid w:val="00AD2FBF"/>
    <w:rsid w:val="00AE37C8"/>
    <w:rsid w:val="00AE719A"/>
    <w:rsid w:val="00AF4BCD"/>
    <w:rsid w:val="00B111B5"/>
    <w:rsid w:val="00B46567"/>
    <w:rsid w:val="00B46B00"/>
    <w:rsid w:val="00B57061"/>
    <w:rsid w:val="00BE4256"/>
    <w:rsid w:val="00BE6C3D"/>
    <w:rsid w:val="00C012B5"/>
    <w:rsid w:val="00C01AA1"/>
    <w:rsid w:val="00C1645E"/>
    <w:rsid w:val="00C96FB1"/>
    <w:rsid w:val="00CB1A72"/>
    <w:rsid w:val="00CB7E09"/>
    <w:rsid w:val="00CC275A"/>
    <w:rsid w:val="00CC6361"/>
    <w:rsid w:val="00D07DBF"/>
    <w:rsid w:val="00D766CA"/>
    <w:rsid w:val="00DE101B"/>
    <w:rsid w:val="00DE15C5"/>
    <w:rsid w:val="00DE2F8F"/>
    <w:rsid w:val="00DF0253"/>
    <w:rsid w:val="00DF0A5C"/>
    <w:rsid w:val="00E06038"/>
    <w:rsid w:val="00E224E7"/>
    <w:rsid w:val="00E23639"/>
    <w:rsid w:val="00E93309"/>
    <w:rsid w:val="00EB7BAD"/>
    <w:rsid w:val="00EC77B7"/>
    <w:rsid w:val="00EE67BE"/>
    <w:rsid w:val="00EF112D"/>
    <w:rsid w:val="00EF482B"/>
    <w:rsid w:val="00F2727E"/>
    <w:rsid w:val="00F4533E"/>
    <w:rsid w:val="00F57602"/>
    <w:rsid w:val="00F61FCF"/>
    <w:rsid w:val="00F70ADE"/>
    <w:rsid w:val="00F80C0E"/>
    <w:rsid w:val="00FC2D1B"/>
    <w:rsid w:val="00FD7429"/>
    <w:rsid w:val="00FE0566"/>
    <w:rsid w:val="00FF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771EE"/>
  <w15:chartTrackingRefBased/>
  <w15:docId w15:val="{603A5ABC-AF18-5F42-B2B1-48BE6419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A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2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2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2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2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2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2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2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2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2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2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2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2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2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2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2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2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2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2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2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2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122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22A7"/>
    <w:rPr>
      <w:color w:val="800080"/>
      <w:u w:val="single"/>
    </w:rPr>
  </w:style>
  <w:style w:type="paragraph" w:customStyle="1" w:styleId="msonormal0">
    <w:name w:val="msonormal"/>
    <w:basedOn w:val="Normal"/>
    <w:rsid w:val="007122A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7122A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4">
    <w:name w:val="xl64"/>
    <w:basedOn w:val="Normal"/>
    <w:rsid w:val="007122A7"/>
    <w:pP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5">
    <w:name w:val="xl65"/>
    <w:basedOn w:val="Normal"/>
    <w:rsid w:val="007122A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6">
    <w:name w:val="xl66"/>
    <w:basedOn w:val="Normal"/>
    <w:rsid w:val="007122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7">
    <w:name w:val="xl67"/>
    <w:basedOn w:val="Normal"/>
    <w:rsid w:val="007122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8">
    <w:name w:val="xl68"/>
    <w:basedOn w:val="Normal"/>
    <w:rsid w:val="007122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9">
    <w:name w:val="xl69"/>
    <w:basedOn w:val="Normal"/>
    <w:rsid w:val="007122A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0">
    <w:name w:val="xl70"/>
    <w:basedOn w:val="Normal"/>
    <w:rsid w:val="007122A7"/>
    <w:pPr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1">
    <w:name w:val="xl71"/>
    <w:basedOn w:val="Normal"/>
    <w:rsid w:val="007122A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2">
    <w:name w:val="xl72"/>
    <w:basedOn w:val="Normal"/>
    <w:rsid w:val="00712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73">
    <w:name w:val="xl73"/>
    <w:basedOn w:val="Normal"/>
    <w:rsid w:val="007122A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4">
    <w:name w:val="xl74"/>
    <w:basedOn w:val="Normal"/>
    <w:rsid w:val="007122A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5">
    <w:name w:val="xl75"/>
    <w:basedOn w:val="Normal"/>
    <w:rsid w:val="007122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6">
    <w:name w:val="xl76"/>
    <w:basedOn w:val="Normal"/>
    <w:rsid w:val="007122A7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7">
    <w:name w:val="xl77"/>
    <w:basedOn w:val="Normal"/>
    <w:rsid w:val="007122A7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8">
    <w:name w:val="xl78"/>
    <w:basedOn w:val="Normal"/>
    <w:rsid w:val="007122A7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9">
    <w:name w:val="xl79"/>
    <w:basedOn w:val="Normal"/>
    <w:rsid w:val="007122A7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0">
    <w:name w:val="xl80"/>
    <w:basedOn w:val="Normal"/>
    <w:rsid w:val="007122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1">
    <w:name w:val="xl81"/>
    <w:basedOn w:val="Normal"/>
    <w:rsid w:val="007122A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2">
    <w:name w:val="xl82"/>
    <w:basedOn w:val="Normal"/>
    <w:rsid w:val="007122A7"/>
    <w:pP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3">
    <w:name w:val="xl83"/>
    <w:basedOn w:val="Normal"/>
    <w:rsid w:val="007122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4">
    <w:name w:val="xl84"/>
    <w:basedOn w:val="Normal"/>
    <w:rsid w:val="007122A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5">
    <w:name w:val="xl85"/>
    <w:basedOn w:val="Normal"/>
    <w:rsid w:val="007122A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6">
    <w:name w:val="xl86"/>
    <w:basedOn w:val="Normal"/>
    <w:rsid w:val="007122A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7">
    <w:name w:val="xl87"/>
    <w:basedOn w:val="Normal"/>
    <w:rsid w:val="007122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8">
    <w:name w:val="xl88"/>
    <w:basedOn w:val="Normal"/>
    <w:rsid w:val="007122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9">
    <w:name w:val="xl89"/>
    <w:basedOn w:val="Normal"/>
    <w:rsid w:val="007122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0">
    <w:name w:val="xl90"/>
    <w:basedOn w:val="Normal"/>
    <w:rsid w:val="007122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1">
    <w:name w:val="xl91"/>
    <w:basedOn w:val="Normal"/>
    <w:rsid w:val="007122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2">
    <w:name w:val="xl92"/>
    <w:basedOn w:val="Normal"/>
    <w:rsid w:val="007122A7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3">
    <w:name w:val="xl93"/>
    <w:basedOn w:val="Normal"/>
    <w:rsid w:val="007122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4">
    <w:name w:val="xl94"/>
    <w:basedOn w:val="Normal"/>
    <w:rsid w:val="007122A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95">
    <w:name w:val="xl95"/>
    <w:basedOn w:val="Normal"/>
    <w:rsid w:val="007122A7"/>
    <w:pPr>
      <w:pBdr>
        <w:top w:val="single" w:sz="4" w:space="0" w:color="auto"/>
        <w:bottom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96">
    <w:name w:val="xl96"/>
    <w:basedOn w:val="Normal"/>
    <w:rsid w:val="007122A7"/>
    <w:pP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7">
    <w:name w:val="xl97"/>
    <w:basedOn w:val="Normal"/>
    <w:rsid w:val="00712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8">
    <w:name w:val="xl98"/>
    <w:basedOn w:val="Normal"/>
    <w:rsid w:val="007122A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9">
    <w:name w:val="xl99"/>
    <w:basedOn w:val="Normal"/>
    <w:rsid w:val="007122A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0">
    <w:name w:val="xl100"/>
    <w:basedOn w:val="Normal"/>
    <w:rsid w:val="00712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1">
    <w:name w:val="xl101"/>
    <w:basedOn w:val="Normal"/>
    <w:rsid w:val="007122A7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2">
    <w:name w:val="xl102"/>
    <w:basedOn w:val="Normal"/>
    <w:rsid w:val="007122A7"/>
    <w:pPr>
      <w:spacing w:before="100" w:beforeAutospacing="1" w:after="100" w:afterAutospacing="1"/>
    </w:pPr>
    <w:rPr>
      <w:rFonts w:ascii="Helvetica" w:eastAsia="Times New Roman" w:hAnsi="Helvetica" w:cs="Times New Roman"/>
      <w:b/>
      <w:bCs/>
      <w:kern w:val="0"/>
      <w:sz w:val="22"/>
      <w:szCs w:val="22"/>
      <w14:ligatures w14:val="none"/>
    </w:rPr>
  </w:style>
  <w:style w:type="paragraph" w:customStyle="1" w:styleId="xl103">
    <w:name w:val="xl103"/>
    <w:basedOn w:val="Normal"/>
    <w:rsid w:val="007122A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4">
    <w:name w:val="xl104"/>
    <w:basedOn w:val="Normal"/>
    <w:rsid w:val="007122A7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5">
    <w:name w:val="xl105"/>
    <w:basedOn w:val="Normal"/>
    <w:rsid w:val="007122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6">
    <w:name w:val="xl106"/>
    <w:basedOn w:val="Normal"/>
    <w:rsid w:val="007122A7"/>
    <w:pPr>
      <w:pBdr>
        <w:top w:val="single" w:sz="4" w:space="0" w:color="auto"/>
        <w:left w:val="single" w:sz="4" w:space="0" w:color="auto"/>
      </w:pBdr>
      <w:shd w:val="clear" w:color="000000" w:fill="D3D3D3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07">
    <w:name w:val="xl107"/>
    <w:basedOn w:val="Normal"/>
    <w:rsid w:val="007122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08">
    <w:name w:val="xl108"/>
    <w:basedOn w:val="Normal"/>
    <w:rsid w:val="007122A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9">
    <w:name w:val="xl109"/>
    <w:basedOn w:val="Normal"/>
    <w:rsid w:val="007122A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10">
    <w:name w:val="xl110"/>
    <w:basedOn w:val="Normal"/>
    <w:rsid w:val="007122A7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11">
    <w:name w:val="xl111"/>
    <w:basedOn w:val="Normal"/>
    <w:rsid w:val="007122A7"/>
    <w:pPr>
      <w:pBdr>
        <w:left w:val="single" w:sz="4" w:space="0" w:color="auto"/>
        <w:bottom w:val="single" w:sz="4" w:space="0" w:color="auto"/>
      </w:pBdr>
      <w:shd w:val="clear" w:color="000000" w:fill="D3D3D3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12">
    <w:name w:val="xl112"/>
    <w:basedOn w:val="Normal"/>
    <w:rsid w:val="007122A7"/>
    <w:pPr>
      <w:pBdr>
        <w:top w:val="single" w:sz="4" w:space="0" w:color="auto"/>
      </w:pBdr>
      <w:shd w:val="clear" w:color="000000" w:fill="D3D3D3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13">
    <w:name w:val="xl113"/>
    <w:basedOn w:val="Normal"/>
    <w:rsid w:val="007122A7"/>
    <w:pPr>
      <w:pBdr>
        <w:bottom w:val="single" w:sz="4" w:space="0" w:color="auto"/>
      </w:pBdr>
      <w:shd w:val="clear" w:color="000000" w:fill="D3D3D3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14">
    <w:name w:val="xl114"/>
    <w:basedOn w:val="Normal"/>
    <w:rsid w:val="007122A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15">
    <w:name w:val="xl115"/>
    <w:basedOn w:val="Normal"/>
    <w:rsid w:val="007122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styleId="Revision">
    <w:name w:val="Revision"/>
    <w:hidden/>
    <w:uiPriority w:val="99"/>
    <w:semiHidden/>
    <w:rsid w:val="007122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6</Words>
  <Characters>6628</Characters>
  <Application>Microsoft Office Word</Application>
  <DocSecurity>0</DocSecurity>
  <Lines>828</Lines>
  <Paragraphs>357</Paragraphs>
  <ScaleCrop>false</ScaleCrop>
  <Company/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Hossein Pour</dc:creator>
  <cp:keywords/>
  <dc:description/>
  <cp:lastModifiedBy>Parnian Hossein Pour</cp:lastModifiedBy>
  <cp:revision>1</cp:revision>
  <dcterms:created xsi:type="dcterms:W3CDTF">2026-02-27T00:11:00Z</dcterms:created>
  <dcterms:modified xsi:type="dcterms:W3CDTF">2026-02-27T00:14:00Z</dcterms:modified>
</cp:coreProperties>
</file>